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02D68" w14:textId="54B3EA62" w:rsidR="002A2763" w:rsidRDefault="002A2763" w:rsidP="002A2763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2</w:t>
      </w:r>
      <w:r w:rsidR="00C1557C">
        <w:rPr>
          <w:rFonts w:cstheme="minorHAnsi"/>
          <w:lang w:val="en-GB"/>
        </w:rPr>
        <w:t xml:space="preserve"> Table</w:t>
      </w:r>
      <w:r w:rsidRPr="00740FD7">
        <w:rPr>
          <w:rFonts w:cstheme="minorHAnsi"/>
          <w:lang w:val="en-GB"/>
        </w:rPr>
        <w:t xml:space="preserve">: Distribution of </w:t>
      </w:r>
      <w:r>
        <w:rPr>
          <w:rFonts w:cstheme="minorHAnsi"/>
          <w:lang w:val="en-GB"/>
        </w:rPr>
        <w:t xml:space="preserve">Asian </w:t>
      </w:r>
      <w:r w:rsidRPr="00740FD7">
        <w:rPr>
          <w:rFonts w:cstheme="minorHAnsi"/>
          <w:lang w:val="en-GB"/>
        </w:rPr>
        <w:t xml:space="preserve">body mass index (BMI) </w:t>
      </w:r>
      <w:r>
        <w:rPr>
          <w:rFonts w:cstheme="minorHAnsi"/>
          <w:lang w:val="en-GB"/>
        </w:rPr>
        <w:t>categories</w:t>
      </w:r>
      <w:r w:rsidRPr="00740FD7">
        <w:rPr>
          <w:rFonts w:cstheme="minorHAnsi"/>
          <w:lang w:val="en-GB"/>
        </w:rPr>
        <w:t xml:space="preserve"> by risk factors, N=330</w:t>
      </w:r>
    </w:p>
    <w:p w14:paraId="0DEACB66" w14:textId="77777777" w:rsidR="002A2763" w:rsidRDefault="002A2763" w:rsidP="002A2763">
      <w:pPr>
        <w:spacing w:after="0" w:line="240" w:lineRule="auto"/>
        <w:rPr>
          <w:rFonts w:cstheme="minorHAnsi"/>
          <w:lang w:val="en-GB"/>
        </w:rPr>
      </w:pP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2875"/>
        <w:gridCol w:w="1620"/>
        <w:gridCol w:w="1620"/>
        <w:gridCol w:w="1980"/>
        <w:gridCol w:w="2340"/>
        <w:gridCol w:w="2340"/>
        <w:gridCol w:w="1800"/>
        <w:gridCol w:w="813"/>
      </w:tblGrid>
      <w:tr w:rsidR="002A2763" w:rsidRPr="00477612" w14:paraId="6B37DA3B" w14:textId="77777777" w:rsidTr="003270AF">
        <w:tc>
          <w:tcPr>
            <w:tcW w:w="2875" w:type="dxa"/>
          </w:tcPr>
          <w:p w14:paraId="0389BFA8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Characteristics</w:t>
            </w:r>
          </w:p>
        </w:tc>
        <w:tc>
          <w:tcPr>
            <w:tcW w:w="1620" w:type="dxa"/>
          </w:tcPr>
          <w:p w14:paraId="568A3AF7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BMI ≥ 23</w:t>
            </w:r>
            <w:r>
              <w:rPr>
                <w:rFonts w:cstheme="minorHAnsi"/>
                <w:lang w:val="en-GB"/>
              </w:rPr>
              <w:t xml:space="preserve">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</w:p>
          <w:p w14:paraId="1004F2A5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620" w:type="dxa"/>
          </w:tcPr>
          <w:p w14:paraId="28DD6069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BMI &lt; 23</w:t>
            </w:r>
            <w:r>
              <w:rPr>
                <w:rFonts w:cstheme="minorHAnsi"/>
                <w:lang w:val="en-GB"/>
              </w:rPr>
              <w:t xml:space="preserve">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</w:p>
          <w:p w14:paraId="4FC86606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980" w:type="dxa"/>
          </w:tcPr>
          <w:p w14:paraId="55FED1C4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Underweight</w:t>
            </w:r>
          </w:p>
          <w:p w14:paraId="2BC22106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(BMI &lt; 18.5</w:t>
            </w:r>
            <w:r>
              <w:rPr>
                <w:rFonts w:cstheme="minorHAnsi"/>
                <w:lang w:val="en-GB"/>
              </w:rPr>
              <w:t xml:space="preserve">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5179AE55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2340" w:type="dxa"/>
          </w:tcPr>
          <w:p w14:paraId="4421D3D6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ormal</w:t>
            </w:r>
          </w:p>
          <w:p w14:paraId="60C8943A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(BMI ≥ 18.5 &lt;</w:t>
            </w:r>
            <w:r>
              <w:rPr>
                <w:rFonts w:cstheme="minorHAnsi"/>
                <w:lang w:val="en-GB"/>
              </w:rPr>
              <w:t xml:space="preserve"> </w:t>
            </w:r>
            <w:r w:rsidRPr="00477612">
              <w:rPr>
                <w:rFonts w:cstheme="minorHAnsi"/>
                <w:lang w:val="en-GB"/>
              </w:rPr>
              <w:t>23</w:t>
            </w:r>
            <w:r>
              <w:rPr>
                <w:rFonts w:cstheme="minorHAnsi"/>
                <w:lang w:val="en-GB"/>
              </w:rPr>
              <w:t xml:space="preserve">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09EB6CF6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2340" w:type="dxa"/>
          </w:tcPr>
          <w:p w14:paraId="27BFBE75" w14:textId="77777777" w:rsidR="002A2763" w:rsidRPr="00A24656" w:rsidRDefault="002A2763" w:rsidP="003270AF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Overweight</w:t>
            </w:r>
          </w:p>
          <w:p w14:paraId="01FA64FA" w14:textId="77777777" w:rsidR="002A2763" w:rsidRPr="00A24656" w:rsidRDefault="002A2763" w:rsidP="003270AF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(BMI ≥ 23 &lt;</w:t>
            </w:r>
            <w:r>
              <w:rPr>
                <w:rFonts w:cstheme="minorHAnsi"/>
                <w:lang w:val="en-GB"/>
              </w:rPr>
              <w:t xml:space="preserve"> </w:t>
            </w:r>
            <w:r w:rsidRPr="00A24656">
              <w:rPr>
                <w:rFonts w:cstheme="minorHAnsi"/>
                <w:lang w:val="en-GB"/>
              </w:rPr>
              <w:t>27.5</w:t>
            </w:r>
            <w:r>
              <w:rPr>
                <w:rFonts w:cstheme="minorHAnsi"/>
                <w:lang w:val="en-GB"/>
              </w:rPr>
              <w:t xml:space="preserve">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  <w:r w:rsidRPr="00A24656">
              <w:rPr>
                <w:rFonts w:cstheme="minorHAnsi"/>
                <w:lang w:val="en-GB"/>
              </w:rPr>
              <w:t>)</w:t>
            </w:r>
          </w:p>
          <w:p w14:paraId="7E006F75" w14:textId="77777777" w:rsidR="002A2763" w:rsidRPr="00A24656" w:rsidRDefault="002A2763" w:rsidP="003270AF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 xml:space="preserve"> n (%)</w:t>
            </w:r>
          </w:p>
        </w:tc>
        <w:tc>
          <w:tcPr>
            <w:tcW w:w="1800" w:type="dxa"/>
          </w:tcPr>
          <w:p w14:paraId="71C0D4E3" w14:textId="77777777" w:rsidR="002A2763" w:rsidRPr="00A24656" w:rsidRDefault="002A2763" w:rsidP="003270AF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Obesity</w:t>
            </w:r>
          </w:p>
          <w:p w14:paraId="0DB40347" w14:textId="77777777" w:rsidR="002A2763" w:rsidRPr="00A24656" w:rsidRDefault="002A2763" w:rsidP="003270AF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BMI ≥ 27.5</w:t>
            </w:r>
            <w:r>
              <w:rPr>
                <w:rFonts w:cstheme="minorHAnsi"/>
                <w:lang w:val="en-GB"/>
              </w:rPr>
              <w:t xml:space="preserve"> kg/m</w:t>
            </w:r>
            <w:r w:rsidRPr="00DB52FF">
              <w:rPr>
                <w:rFonts w:cstheme="minorHAnsi"/>
                <w:vertAlign w:val="superscript"/>
                <w:lang w:val="en-GB"/>
              </w:rPr>
              <w:t>2</w:t>
            </w:r>
          </w:p>
          <w:p w14:paraId="4DEE632E" w14:textId="77777777" w:rsidR="002A2763" w:rsidRPr="00A24656" w:rsidRDefault="002A2763" w:rsidP="003270AF">
            <w:pPr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813" w:type="dxa"/>
          </w:tcPr>
          <w:p w14:paraId="4D5FB1E1" w14:textId="77777777" w:rsidR="002A2763" w:rsidRPr="00A24656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Total</w:t>
            </w:r>
          </w:p>
        </w:tc>
      </w:tr>
      <w:tr w:rsidR="002A2763" w:rsidRPr="00477612" w14:paraId="081D8F5F" w14:textId="77777777" w:rsidTr="003270AF">
        <w:tc>
          <w:tcPr>
            <w:tcW w:w="2875" w:type="dxa"/>
          </w:tcPr>
          <w:p w14:paraId="58BBECF0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</w:t>
            </w:r>
          </w:p>
        </w:tc>
        <w:tc>
          <w:tcPr>
            <w:tcW w:w="1620" w:type="dxa"/>
          </w:tcPr>
          <w:p w14:paraId="3C7D956B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95 (59.1)</w:t>
            </w:r>
          </w:p>
        </w:tc>
        <w:tc>
          <w:tcPr>
            <w:tcW w:w="1620" w:type="dxa"/>
          </w:tcPr>
          <w:p w14:paraId="38DA08BB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35 (40.9)</w:t>
            </w:r>
          </w:p>
        </w:tc>
        <w:tc>
          <w:tcPr>
            <w:tcW w:w="1980" w:type="dxa"/>
          </w:tcPr>
          <w:p w14:paraId="1F8DC620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33 (10</w:t>
            </w:r>
            <w:r>
              <w:rPr>
                <w:rFonts w:cstheme="minorHAnsi"/>
                <w:lang w:val="en-GB"/>
              </w:rPr>
              <w:t>.0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1CF68B73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98 (29.7)</w:t>
            </w:r>
          </w:p>
        </w:tc>
        <w:tc>
          <w:tcPr>
            <w:tcW w:w="2340" w:type="dxa"/>
          </w:tcPr>
          <w:p w14:paraId="39507BBE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132 (40</w:t>
            </w:r>
            <w:r>
              <w:rPr>
                <w:rFonts w:cstheme="minorHAnsi"/>
                <w:lang w:val="en-GB"/>
              </w:rPr>
              <w:t>.0</w:t>
            </w:r>
            <w:r w:rsidRPr="00A24656">
              <w:rPr>
                <w:rFonts w:cstheme="minorHAnsi"/>
                <w:lang w:val="en-GB"/>
              </w:rPr>
              <w:t>)</w:t>
            </w:r>
          </w:p>
        </w:tc>
        <w:tc>
          <w:tcPr>
            <w:tcW w:w="1800" w:type="dxa"/>
          </w:tcPr>
          <w:p w14:paraId="5FA7EE01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67 (20.3)</w:t>
            </w:r>
          </w:p>
        </w:tc>
        <w:tc>
          <w:tcPr>
            <w:tcW w:w="813" w:type="dxa"/>
          </w:tcPr>
          <w:p w14:paraId="48628F3A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330</w:t>
            </w:r>
          </w:p>
        </w:tc>
      </w:tr>
      <w:tr w:rsidR="002A2763" w:rsidRPr="00477612" w14:paraId="09C72047" w14:textId="77777777" w:rsidTr="003270AF">
        <w:tc>
          <w:tcPr>
            <w:tcW w:w="2875" w:type="dxa"/>
          </w:tcPr>
          <w:p w14:paraId="7111E72E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Age (years)</w:t>
            </w:r>
          </w:p>
          <w:p w14:paraId="56DECE57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18-29</w:t>
            </w:r>
          </w:p>
          <w:p w14:paraId="3C9EB88C" w14:textId="52FE67DE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30</w:t>
            </w:r>
            <w:r w:rsidRPr="00477612">
              <w:rPr>
                <w:rFonts w:cstheme="minorHAnsi"/>
                <w:lang w:val="en-GB"/>
              </w:rPr>
              <w:t>-39</w:t>
            </w:r>
          </w:p>
          <w:p w14:paraId="301A9DA4" w14:textId="4235888E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40</w:t>
            </w:r>
            <w:r w:rsidRPr="00477612">
              <w:rPr>
                <w:rFonts w:cstheme="minorHAnsi"/>
                <w:lang w:val="en-GB"/>
              </w:rPr>
              <w:t>-49</w:t>
            </w:r>
          </w:p>
        </w:tc>
        <w:tc>
          <w:tcPr>
            <w:tcW w:w="1620" w:type="dxa"/>
          </w:tcPr>
          <w:p w14:paraId="081E5AB3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F8A2866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48 (40.</w:t>
            </w:r>
            <w:r>
              <w:rPr>
                <w:rFonts w:cstheme="minorHAnsi"/>
                <w:lang w:val="en-GB"/>
              </w:rPr>
              <w:t>7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423C7A57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5 (68.8)</w:t>
            </w:r>
          </w:p>
          <w:p w14:paraId="252E38AB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2 (</w:t>
            </w:r>
            <w:r>
              <w:rPr>
                <w:rFonts w:cstheme="minorHAnsi"/>
                <w:lang w:val="en-GB"/>
              </w:rPr>
              <w:t>69.9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1620" w:type="dxa"/>
          </w:tcPr>
          <w:p w14:paraId="7940C286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447376AE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0 (5</w:t>
            </w:r>
            <w:r>
              <w:rPr>
                <w:rFonts w:cstheme="minorHAnsi"/>
                <w:lang w:val="en-GB"/>
              </w:rPr>
              <w:t>9.3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1C9CCF8C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34 (31.2)</w:t>
            </w:r>
          </w:p>
          <w:p w14:paraId="46D2FBA3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31 (</w:t>
            </w:r>
            <w:r>
              <w:rPr>
                <w:rFonts w:cstheme="minorHAnsi"/>
                <w:lang w:val="en-GB"/>
              </w:rPr>
              <w:t>30.1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1980" w:type="dxa"/>
          </w:tcPr>
          <w:p w14:paraId="270C6486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21792706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6 (13.</w:t>
            </w:r>
            <w:r>
              <w:rPr>
                <w:rFonts w:cstheme="minorHAnsi"/>
                <w:lang w:val="en-GB"/>
              </w:rPr>
              <w:t>6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3FDAC974" w14:textId="019C1C6F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8 (7.3)</w:t>
            </w:r>
          </w:p>
          <w:p w14:paraId="476F2A6D" w14:textId="3A2D8A70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9 (8.</w:t>
            </w:r>
            <w:r>
              <w:rPr>
                <w:rFonts w:cstheme="minorHAnsi"/>
                <w:lang w:val="en-GB"/>
              </w:rPr>
              <w:t>7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0EBB75C9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48A25FDC" w14:textId="398E883A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5</w:t>
            </w:r>
            <w:r w:rsidR="00006C26">
              <w:rPr>
                <w:rFonts w:cstheme="minorHAnsi"/>
                <w:lang w:val="en-GB"/>
              </w:rPr>
              <w:t>4</w:t>
            </w:r>
            <w:r w:rsidRPr="00477612">
              <w:rPr>
                <w:rFonts w:cstheme="minorHAnsi"/>
                <w:lang w:val="en-GB"/>
              </w:rPr>
              <w:t xml:space="preserve"> (4</w:t>
            </w:r>
            <w:r w:rsidR="00006C26">
              <w:rPr>
                <w:rFonts w:cstheme="minorHAnsi"/>
                <w:lang w:val="en-GB"/>
              </w:rPr>
              <w:t>5.8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18444B79" w14:textId="091197D6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</w:t>
            </w:r>
            <w:r w:rsidR="00006C26">
              <w:rPr>
                <w:rFonts w:cstheme="minorHAnsi"/>
                <w:lang w:val="en-GB"/>
              </w:rPr>
              <w:t>6</w:t>
            </w:r>
            <w:r w:rsidRPr="00477612">
              <w:rPr>
                <w:rFonts w:cstheme="minorHAnsi"/>
                <w:lang w:val="en-GB"/>
              </w:rPr>
              <w:t xml:space="preserve"> (2</w:t>
            </w:r>
            <w:r w:rsidR="00006C26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.9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0F101E8D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2 (21.</w:t>
            </w:r>
            <w:r>
              <w:rPr>
                <w:rFonts w:cstheme="minorHAnsi"/>
                <w:lang w:val="en-GB"/>
              </w:rPr>
              <w:t>4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7870C689" w14:textId="77777777" w:rsidR="002A2763" w:rsidRPr="00DC1FC1" w:rsidRDefault="002A2763" w:rsidP="003270AF">
            <w:pPr>
              <w:jc w:val="right"/>
              <w:rPr>
                <w:rFonts w:cstheme="minorHAnsi"/>
                <w:highlight w:val="cyan"/>
                <w:lang w:val="en-GB"/>
              </w:rPr>
            </w:pPr>
          </w:p>
          <w:p w14:paraId="197D6245" w14:textId="037A03FA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3</w:t>
            </w:r>
            <w:r w:rsidR="00006C26">
              <w:rPr>
                <w:rFonts w:cstheme="minorHAnsi"/>
                <w:lang w:val="en-GB"/>
              </w:rPr>
              <w:t>5</w:t>
            </w:r>
            <w:r w:rsidRPr="00076537">
              <w:rPr>
                <w:rFonts w:cstheme="minorHAnsi"/>
                <w:lang w:val="en-GB"/>
              </w:rPr>
              <w:t xml:space="preserve"> (</w:t>
            </w:r>
            <w:r w:rsidR="00006C26">
              <w:rPr>
                <w:rFonts w:cstheme="minorHAnsi"/>
                <w:lang w:val="en-GB"/>
              </w:rPr>
              <w:t>29.7</w:t>
            </w:r>
            <w:r w:rsidRPr="00076537">
              <w:rPr>
                <w:rFonts w:cstheme="minorHAnsi"/>
                <w:lang w:val="en-GB"/>
              </w:rPr>
              <w:t>)</w:t>
            </w:r>
          </w:p>
          <w:p w14:paraId="7A2FA523" w14:textId="50E49A58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4</w:t>
            </w:r>
            <w:r w:rsidR="00006C26">
              <w:rPr>
                <w:rFonts w:cstheme="minorHAnsi"/>
                <w:lang w:val="en-GB"/>
              </w:rPr>
              <w:t>3</w:t>
            </w:r>
            <w:r w:rsidRPr="00076537">
              <w:rPr>
                <w:rFonts w:cstheme="minorHAnsi"/>
                <w:lang w:val="en-GB"/>
              </w:rPr>
              <w:t xml:space="preserve"> (</w:t>
            </w:r>
            <w:r w:rsidR="00006C26">
              <w:rPr>
                <w:rFonts w:cstheme="minorHAnsi"/>
                <w:lang w:val="en-GB"/>
              </w:rPr>
              <w:t>39</w:t>
            </w:r>
            <w:r w:rsidRPr="00076537">
              <w:rPr>
                <w:rFonts w:cstheme="minorHAnsi"/>
                <w:lang w:val="en-GB"/>
              </w:rPr>
              <w:t>.4)</w:t>
            </w:r>
          </w:p>
          <w:p w14:paraId="10DF3923" w14:textId="77777777" w:rsidR="002A2763" w:rsidRPr="00DC1FC1" w:rsidRDefault="002A2763" w:rsidP="003270AF">
            <w:pPr>
              <w:jc w:val="right"/>
              <w:rPr>
                <w:rFonts w:cstheme="minorHAnsi"/>
                <w:highlight w:val="cyan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50 (4</w:t>
            </w:r>
            <w:r>
              <w:rPr>
                <w:rFonts w:cstheme="minorHAnsi"/>
                <w:lang w:val="en-GB"/>
              </w:rPr>
              <w:t>8.5</w:t>
            </w:r>
            <w:r w:rsidRPr="00076537">
              <w:rPr>
                <w:rFonts w:cstheme="minorHAnsi"/>
                <w:lang w:val="en-GB"/>
              </w:rPr>
              <w:t>)</w:t>
            </w:r>
          </w:p>
        </w:tc>
        <w:tc>
          <w:tcPr>
            <w:tcW w:w="1800" w:type="dxa"/>
          </w:tcPr>
          <w:p w14:paraId="5E9FAC49" w14:textId="77777777" w:rsidR="002A2763" w:rsidRPr="00DC1FC1" w:rsidRDefault="002A2763" w:rsidP="003270AF">
            <w:pPr>
              <w:jc w:val="right"/>
              <w:rPr>
                <w:rFonts w:cstheme="minorHAnsi"/>
                <w:highlight w:val="cyan"/>
                <w:lang w:val="en-GB"/>
              </w:rPr>
            </w:pPr>
          </w:p>
          <w:p w14:paraId="2EA14BAE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13 (1</w:t>
            </w:r>
            <w:r>
              <w:rPr>
                <w:rFonts w:cstheme="minorHAnsi"/>
                <w:lang w:val="en-GB"/>
              </w:rPr>
              <w:t>1.0</w:t>
            </w:r>
            <w:r w:rsidRPr="00076537">
              <w:rPr>
                <w:rFonts w:cstheme="minorHAnsi"/>
                <w:lang w:val="en-GB"/>
              </w:rPr>
              <w:t>)</w:t>
            </w:r>
          </w:p>
          <w:p w14:paraId="7CE11FE8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32 (29.</w:t>
            </w:r>
            <w:r>
              <w:rPr>
                <w:rFonts w:cstheme="minorHAnsi"/>
                <w:lang w:val="en-GB"/>
              </w:rPr>
              <w:t>4</w:t>
            </w:r>
            <w:r w:rsidRPr="00076537">
              <w:rPr>
                <w:rFonts w:cstheme="minorHAnsi"/>
                <w:lang w:val="en-GB"/>
              </w:rPr>
              <w:t>)</w:t>
            </w:r>
          </w:p>
          <w:p w14:paraId="63921558" w14:textId="77777777" w:rsidR="002A2763" w:rsidRPr="00DC1FC1" w:rsidRDefault="002A2763" w:rsidP="003270AF">
            <w:pPr>
              <w:jc w:val="right"/>
              <w:rPr>
                <w:rFonts w:cstheme="minorHAnsi"/>
                <w:highlight w:val="cyan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22 (21.</w:t>
            </w:r>
            <w:r>
              <w:rPr>
                <w:rFonts w:cstheme="minorHAnsi"/>
                <w:lang w:val="en-GB"/>
              </w:rPr>
              <w:t>4</w:t>
            </w:r>
            <w:r w:rsidRPr="00076537">
              <w:rPr>
                <w:rFonts w:cstheme="minorHAnsi"/>
                <w:lang w:val="en-GB"/>
              </w:rPr>
              <w:t>)</w:t>
            </w:r>
          </w:p>
        </w:tc>
        <w:tc>
          <w:tcPr>
            <w:tcW w:w="813" w:type="dxa"/>
          </w:tcPr>
          <w:p w14:paraId="7649B9CA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5697F03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1</w:t>
            </w:r>
            <w:r>
              <w:rPr>
                <w:rFonts w:cstheme="minorHAnsi"/>
                <w:lang w:val="en-GB"/>
              </w:rPr>
              <w:t>8</w:t>
            </w:r>
          </w:p>
          <w:p w14:paraId="3B3A36AF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09</w:t>
            </w:r>
          </w:p>
          <w:p w14:paraId="4350B1F0" w14:textId="77777777" w:rsidR="002A2763" w:rsidRPr="00DC1FC1" w:rsidRDefault="002A2763" w:rsidP="003270AF">
            <w:pPr>
              <w:jc w:val="right"/>
              <w:rPr>
                <w:rFonts w:cstheme="minorHAnsi"/>
                <w:highlight w:val="cyan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0</w:t>
            </w:r>
            <w:r>
              <w:rPr>
                <w:rFonts w:cstheme="minorHAnsi"/>
                <w:lang w:val="en-GB"/>
              </w:rPr>
              <w:t>3</w:t>
            </w:r>
          </w:p>
        </w:tc>
      </w:tr>
      <w:tr w:rsidR="002A2763" w:rsidRPr="00477612" w14:paraId="1F8E42AB" w14:textId="77777777" w:rsidTr="003270AF">
        <w:trPr>
          <w:trHeight w:val="782"/>
        </w:trPr>
        <w:tc>
          <w:tcPr>
            <w:tcW w:w="2875" w:type="dxa"/>
          </w:tcPr>
          <w:p w14:paraId="372E0056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Ethnic/</w:t>
            </w:r>
            <w:r>
              <w:rPr>
                <w:rFonts w:cstheme="minorHAnsi"/>
                <w:lang w:val="en-GB"/>
              </w:rPr>
              <w:t xml:space="preserve"> </w:t>
            </w:r>
            <w:r w:rsidRPr="00477612">
              <w:rPr>
                <w:rFonts w:cstheme="minorHAnsi"/>
                <w:lang w:val="en-GB"/>
              </w:rPr>
              <w:t>caste groups</w:t>
            </w:r>
          </w:p>
          <w:p w14:paraId="7ACFB416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  Disa</w:t>
            </w:r>
            <w:r w:rsidRPr="00477612">
              <w:rPr>
                <w:rFonts w:cstheme="minorHAnsi"/>
                <w:lang w:val="en-GB"/>
              </w:rPr>
              <w:t>dvantaged</w:t>
            </w:r>
            <w:r w:rsidRPr="00FD1611">
              <w:rPr>
                <w:rFonts w:cstheme="minorHAnsi"/>
                <w:vertAlign w:val="superscript"/>
                <w:lang w:val="en-GB"/>
              </w:rPr>
              <w:t>1</w:t>
            </w:r>
          </w:p>
          <w:p w14:paraId="0D3CAFD3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A</w:t>
            </w:r>
            <w:r w:rsidRPr="00477612">
              <w:rPr>
                <w:rFonts w:cstheme="minorHAnsi"/>
                <w:lang w:val="en-GB"/>
              </w:rPr>
              <w:t>dvantaged</w:t>
            </w:r>
            <w:r w:rsidRPr="00FD161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</w:tcPr>
          <w:p w14:paraId="6C31E0A1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50837C6B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6 (46.63)</w:t>
            </w:r>
          </w:p>
          <w:p w14:paraId="5F48FF7E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19 (71.3)</w:t>
            </w:r>
          </w:p>
        </w:tc>
        <w:tc>
          <w:tcPr>
            <w:tcW w:w="1620" w:type="dxa"/>
          </w:tcPr>
          <w:p w14:paraId="0E7E70D3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23BAFF48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48 (29.4)</w:t>
            </w:r>
          </w:p>
          <w:p w14:paraId="57E04293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87 (52.1)</w:t>
            </w:r>
          </w:p>
        </w:tc>
        <w:tc>
          <w:tcPr>
            <w:tcW w:w="1980" w:type="dxa"/>
          </w:tcPr>
          <w:p w14:paraId="5166DDF0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725D2689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6 (16</w:t>
            </w:r>
            <w:r>
              <w:rPr>
                <w:rFonts w:cstheme="minorHAnsi"/>
                <w:lang w:val="en-GB"/>
              </w:rPr>
              <w:t>.0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7A9C5A9D" w14:textId="1A5B45D5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 (4.2)</w:t>
            </w:r>
          </w:p>
        </w:tc>
        <w:tc>
          <w:tcPr>
            <w:tcW w:w="2340" w:type="dxa"/>
          </w:tcPr>
          <w:p w14:paraId="5B4D3B2F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3CE4678C" w14:textId="1FCE2D47" w:rsidR="002A2763" w:rsidRDefault="00311906" w:rsidP="003270AF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1</w:t>
            </w:r>
            <w:r w:rsidR="002A2763" w:rsidRPr="00477612">
              <w:rPr>
                <w:rFonts w:cstheme="minorHAnsi"/>
                <w:lang w:val="en-GB"/>
              </w:rPr>
              <w:t xml:space="preserve"> (3</w:t>
            </w:r>
            <w:r>
              <w:rPr>
                <w:rFonts w:cstheme="minorHAnsi"/>
                <w:lang w:val="en-GB"/>
              </w:rPr>
              <w:t>7.4</w:t>
            </w:r>
            <w:r w:rsidR="002A2763" w:rsidRPr="00477612">
              <w:rPr>
                <w:rFonts w:cstheme="minorHAnsi"/>
                <w:lang w:val="en-GB"/>
              </w:rPr>
              <w:t>)</w:t>
            </w:r>
          </w:p>
          <w:p w14:paraId="216527CC" w14:textId="6A1A6D3F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4</w:t>
            </w:r>
            <w:r w:rsidR="00311906">
              <w:rPr>
                <w:rFonts w:cstheme="minorHAnsi"/>
                <w:lang w:val="en-GB"/>
              </w:rPr>
              <w:t>1</w:t>
            </w:r>
            <w:r w:rsidRPr="00477612">
              <w:rPr>
                <w:rFonts w:cstheme="minorHAnsi"/>
                <w:lang w:val="en-GB"/>
              </w:rPr>
              <w:t xml:space="preserve"> (2</w:t>
            </w:r>
            <w:r w:rsidR="00311906">
              <w:rPr>
                <w:rFonts w:cstheme="minorHAnsi"/>
                <w:lang w:val="en-GB"/>
              </w:rPr>
              <w:t>4.6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40B490F4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6A29C44B" w14:textId="5181B07D" w:rsidR="002A2763" w:rsidRPr="00076537" w:rsidRDefault="00311906" w:rsidP="003270AF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7</w:t>
            </w:r>
            <w:r w:rsidR="002A2763" w:rsidRPr="00076537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28.8</w:t>
            </w:r>
            <w:r w:rsidR="002A2763" w:rsidRPr="00076537">
              <w:rPr>
                <w:rFonts w:cstheme="minorHAnsi"/>
                <w:lang w:val="en-GB"/>
              </w:rPr>
              <w:t>)</w:t>
            </w:r>
          </w:p>
          <w:p w14:paraId="5F5C616A" w14:textId="3CCD6006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8</w:t>
            </w:r>
            <w:r w:rsidR="00311906">
              <w:rPr>
                <w:rFonts w:cstheme="minorHAnsi"/>
                <w:lang w:val="en-GB"/>
              </w:rPr>
              <w:t>1</w:t>
            </w:r>
            <w:r w:rsidRPr="00076537">
              <w:rPr>
                <w:rFonts w:cstheme="minorHAnsi"/>
                <w:lang w:val="en-GB"/>
              </w:rPr>
              <w:t xml:space="preserve"> (4</w:t>
            </w:r>
            <w:r w:rsidR="00311906">
              <w:rPr>
                <w:rFonts w:cstheme="minorHAnsi"/>
                <w:lang w:val="en-GB"/>
              </w:rPr>
              <w:t>8.5</w:t>
            </w:r>
            <w:r w:rsidRPr="00076537">
              <w:rPr>
                <w:rFonts w:cstheme="minorHAnsi"/>
                <w:lang w:val="en-GB"/>
              </w:rPr>
              <w:t>)</w:t>
            </w:r>
          </w:p>
        </w:tc>
        <w:tc>
          <w:tcPr>
            <w:tcW w:w="1800" w:type="dxa"/>
          </w:tcPr>
          <w:p w14:paraId="7611F61F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2A1C0291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29 (17.8)</w:t>
            </w:r>
          </w:p>
          <w:p w14:paraId="0F9B3F88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38 (22.8)</w:t>
            </w:r>
          </w:p>
        </w:tc>
        <w:tc>
          <w:tcPr>
            <w:tcW w:w="813" w:type="dxa"/>
          </w:tcPr>
          <w:p w14:paraId="51E1097D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4135EC62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63</w:t>
            </w:r>
          </w:p>
          <w:p w14:paraId="4CBA3BA0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67</w:t>
            </w:r>
          </w:p>
        </w:tc>
      </w:tr>
      <w:tr w:rsidR="002A2763" w:rsidRPr="00477612" w14:paraId="4FDF845F" w14:textId="77777777" w:rsidTr="003270AF">
        <w:tc>
          <w:tcPr>
            <w:tcW w:w="2875" w:type="dxa"/>
          </w:tcPr>
          <w:p w14:paraId="2FA04FEC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Marital status</w:t>
            </w:r>
          </w:p>
          <w:p w14:paraId="3426D43F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Others</w:t>
            </w:r>
          </w:p>
          <w:p w14:paraId="50A9419D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Married</w:t>
            </w:r>
          </w:p>
        </w:tc>
        <w:tc>
          <w:tcPr>
            <w:tcW w:w="1620" w:type="dxa"/>
          </w:tcPr>
          <w:p w14:paraId="0846FDE1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26864C0C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7 (37.8)</w:t>
            </w:r>
          </w:p>
          <w:p w14:paraId="092041C1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78 (62.4)</w:t>
            </w:r>
          </w:p>
        </w:tc>
        <w:tc>
          <w:tcPr>
            <w:tcW w:w="1620" w:type="dxa"/>
          </w:tcPr>
          <w:p w14:paraId="358730FA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1E6EB293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8 (62.2)</w:t>
            </w:r>
          </w:p>
          <w:p w14:paraId="17C57D62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07 (37.5)</w:t>
            </w:r>
          </w:p>
        </w:tc>
        <w:tc>
          <w:tcPr>
            <w:tcW w:w="1980" w:type="dxa"/>
          </w:tcPr>
          <w:p w14:paraId="0E67D320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401B20C8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 (15.6)</w:t>
            </w:r>
          </w:p>
          <w:p w14:paraId="6BC56E4C" w14:textId="14F27C59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6 (</w:t>
            </w:r>
            <w:r w:rsidR="00311906">
              <w:rPr>
                <w:rFonts w:cstheme="minorHAnsi"/>
                <w:lang w:val="en-GB"/>
              </w:rPr>
              <w:t>9.1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10254B0E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1BD0BDE" w14:textId="68C46529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1 (46.</w:t>
            </w:r>
            <w:r w:rsidR="00311906">
              <w:rPr>
                <w:rFonts w:cstheme="minorHAnsi"/>
                <w:lang w:val="en-GB"/>
              </w:rPr>
              <w:t>7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4C7CE477" w14:textId="463D643D" w:rsidR="002A2763" w:rsidRPr="00477612" w:rsidRDefault="00311906" w:rsidP="003270AF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</w:t>
            </w:r>
            <w:r w:rsidR="002A2763" w:rsidRPr="00477612">
              <w:rPr>
                <w:rFonts w:cstheme="minorHAnsi"/>
                <w:lang w:val="en-GB"/>
              </w:rPr>
              <w:t xml:space="preserve"> (2</w:t>
            </w:r>
            <w:r>
              <w:rPr>
                <w:rFonts w:cstheme="minorHAnsi"/>
                <w:lang w:val="en-GB"/>
              </w:rPr>
              <w:t>8.4</w:t>
            </w:r>
            <w:r w:rsidR="002A2763"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6E559880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64C84D3A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13 (28.9)</w:t>
            </w:r>
          </w:p>
          <w:p w14:paraId="7347851B" w14:textId="28382CA5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11</w:t>
            </w:r>
            <w:r w:rsidR="00311906">
              <w:rPr>
                <w:rFonts w:cstheme="minorHAnsi"/>
                <w:lang w:val="en-GB"/>
              </w:rPr>
              <w:t xml:space="preserve">5 </w:t>
            </w:r>
            <w:r w:rsidRPr="00076537">
              <w:rPr>
                <w:rFonts w:cstheme="minorHAnsi"/>
                <w:lang w:val="en-GB"/>
              </w:rPr>
              <w:t>(4</w:t>
            </w:r>
            <w:r w:rsidR="00311906">
              <w:rPr>
                <w:rFonts w:cstheme="minorHAnsi"/>
                <w:lang w:val="en-GB"/>
              </w:rPr>
              <w:t>0.4</w:t>
            </w:r>
            <w:r w:rsidRPr="00076537">
              <w:rPr>
                <w:rFonts w:cstheme="minorHAnsi"/>
                <w:lang w:val="en-GB"/>
              </w:rPr>
              <w:t>)</w:t>
            </w:r>
          </w:p>
        </w:tc>
        <w:tc>
          <w:tcPr>
            <w:tcW w:w="1800" w:type="dxa"/>
          </w:tcPr>
          <w:p w14:paraId="19CA5140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19BC238" w14:textId="49537D9B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4 (8.9)</w:t>
            </w:r>
          </w:p>
          <w:p w14:paraId="4F769A23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076537">
              <w:rPr>
                <w:rFonts w:cstheme="minorHAnsi"/>
                <w:lang w:val="en-GB"/>
              </w:rPr>
              <w:t>63 (22.1)</w:t>
            </w:r>
          </w:p>
        </w:tc>
        <w:tc>
          <w:tcPr>
            <w:tcW w:w="813" w:type="dxa"/>
          </w:tcPr>
          <w:p w14:paraId="1404089C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79CB0A15" w14:textId="77777777" w:rsidR="002A2763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45</w:t>
            </w:r>
          </w:p>
          <w:p w14:paraId="7D4EB76B" w14:textId="77777777" w:rsidR="002A2763" w:rsidRPr="00076537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85</w:t>
            </w:r>
          </w:p>
        </w:tc>
      </w:tr>
      <w:tr w:rsidR="002A2763" w:rsidRPr="00FC71E0" w14:paraId="468E5D13" w14:textId="77777777" w:rsidTr="003270AF">
        <w:tc>
          <w:tcPr>
            <w:tcW w:w="2875" w:type="dxa"/>
          </w:tcPr>
          <w:p w14:paraId="4CE61E22" w14:textId="77777777" w:rsidR="002A2763" w:rsidRPr="00FC71E0" w:rsidRDefault="002A2763" w:rsidP="003270AF">
            <w:pPr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Occupational status</w:t>
            </w:r>
          </w:p>
          <w:p w14:paraId="331ECE3A" w14:textId="77777777" w:rsidR="002A2763" w:rsidRPr="00FC71E0" w:rsidRDefault="002A2763" w:rsidP="003270AF">
            <w:pPr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 xml:space="preserve">   Manual (</w:t>
            </w:r>
            <w:proofErr w:type="spellStart"/>
            <w:r w:rsidRPr="00FC71E0">
              <w:rPr>
                <w:rFonts w:cstheme="minorHAnsi"/>
                <w:lang w:val="en-GB"/>
              </w:rPr>
              <w:t>labor</w:t>
            </w:r>
            <w:proofErr w:type="spellEnd"/>
            <w:r w:rsidRPr="00FC71E0">
              <w:rPr>
                <w:rFonts w:cstheme="minorHAnsi"/>
                <w:lang w:val="en-GB"/>
              </w:rPr>
              <w:t>/ agriculture)</w:t>
            </w:r>
          </w:p>
          <w:p w14:paraId="3FDA52AC" w14:textId="77777777" w:rsidR="002A2763" w:rsidRPr="00FC71E0" w:rsidRDefault="002A2763" w:rsidP="003270AF">
            <w:pPr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 xml:space="preserve">   Unemployed/ housewives</w:t>
            </w:r>
          </w:p>
          <w:p w14:paraId="35A274E4" w14:textId="77777777" w:rsidR="002A2763" w:rsidRPr="00FC71E0" w:rsidRDefault="002A2763" w:rsidP="003270AF">
            <w:pPr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 xml:space="preserve">   Non-manual</w:t>
            </w:r>
            <w:r w:rsidRPr="00FC71E0">
              <w:rPr>
                <w:rFonts w:cstheme="minorHAnsi"/>
                <w:vertAlign w:val="superscript"/>
                <w:lang w:val="en-GB"/>
              </w:rPr>
              <w:t>3</w:t>
            </w:r>
          </w:p>
        </w:tc>
        <w:tc>
          <w:tcPr>
            <w:tcW w:w="1620" w:type="dxa"/>
          </w:tcPr>
          <w:p w14:paraId="346B1197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A8EA1A1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21 (40.4)</w:t>
            </w:r>
          </w:p>
          <w:p w14:paraId="1CDB53D0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103 (64.3)</w:t>
            </w:r>
          </w:p>
          <w:p w14:paraId="252B207D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71 (60.2)</w:t>
            </w:r>
          </w:p>
        </w:tc>
        <w:tc>
          <w:tcPr>
            <w:tcW w:w="1620" w:type="dxa"/>
          </w:tcPr>
          <w:p w14:paraId="028A31A8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A9FB022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31 (59.6)</w:t>
            </w:r>
          </w:p>
          <w:p w14:paraId="2B34C160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57 (35.6)</w:t>
            </w:r>
          </w:p>
          <w:p w14:paraId="21EB531D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47 (39.8)</w:t>
            </w:r>
          </w:p>
        </w:tc>
        <w:tc>
          <w:tcPr>
            <w:tcW w:w="1980" w:type="dxa"/>
          </w:tcPr>
          <w:p w14:paraId="5BE0428F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456640ED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10 (19.2)</w:t>
            </w:r>
          </w:p>
          <w:p w14:paraId="7ED5A580" w14:textId="2D25AE69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14 (8.8)</w:t>
            </w:r>
          </w:p>
          <w:p w14:paraId="653B24CC" w14:textId="4914905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9 (7.6)</w:t>
            </w:r>
          </w:p>
        </w:tc>
        <w:tc>
          <w:tcPr>
            <w:tcW w:w="2340" w:type="dxa"/>
          </w:tcPr>
          <w:p w14:paraId="28FF8558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6DAB55A3" w14:textId="5C5D560A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2</w:t>
            </w:r>
            <w:r w:rsidR="00006C26">
              <w:rPr>
                <w:rFonts w:cstheme="minorHAnsi"/>
                <w:lang w:val="en-GB"/>
              </w:rPr>
              <w:t>1</w:t>
            </w:r>
            <w:r w:rsidRPr="00FC71E0">
              <w:rPr>
                <w:rFonts w:cstheme="minorHAnsi"/>
                <w:lang w:val="en-GB"/>
              </w:rPr>
              <w:t xml:space="preserve"> (</w:t>
            </w:r>
            <w:r w:rsidR="00311906">
              <w:rPr>
                <w:rFonts w:cstheme="minorHAnsi"/>
                <w:lang w:val="en-GB"/>
              </w:rPr>
              <w:t>40.4</w:t>
            </w:r>
            <w:r w:rsidRPr="00FC71E0">
              <w:rPr>
                <w:rFonts w:cstheme="minorHAnsi"/>
                <w:lang w:val="en-GB"/>
              </w:rPr>
              <w:t>)</w:t>
            </w:r>
          </w:p>
          <w:p w14:paraId="610131CB" w14:textId="7E489CFE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4</w:t>
            </w:r>
            <w:r w:rsidR="00006C26">
              <w:rPr>
                <w:rFonts w:cstheme="minorHAnsi"/>
                <w:lang w:val="en-GB"/>
              </w:rPr>
              <w:t>3</w:t>
            </w:r>
            <w:r w:rsidRPr="00FC71E0">
              <w:rPr>
                <w:rFonts w:cstheme="minorHAnsi"/>
                <w:lang w:val="en-GB"/>
              </w:rPr>
              <w:t xml:space="preserve"> (2</w:t>
            </w:r>
            <w:r w:rsidR="00311906">
              <w:rPr>
                <w:rFonts w:cstheme="minorHAnsi"/>
                <w:lang w:val="en-GB"/>
              </w:rPr>
              <w:t>6.9</w:t>
            </w:r>
            <w:r w:rsidRPr="00FC71E0">
              <w:rPr>
                <w:rFonts w:cstheme="minorHAnsi"/>
                <w:lang w:val="en-GB"/>
              </w:rPr>
              <w:t>)</w:t>
            </w:r>
          </w:p>
          <w:p w14:paraId="05E02206" w14:textId="12C95ACE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3</w:t>
            </w:r>
            <w:r w:rsidR="00006C26">
              <w:rPr>
                <w:rFonts w:cstheme="minorHAnsi"/>
                <w:lang w:val="en-GB"/>
              </w:rPr>
              <w:t xml:space="preserve">8 </w:t>
            </w:r>
            <w:r w:rsidRPr="00FC71E0">
              <w:rPr>
                <w:rFonts w:cstheme="minorHAnsi"/>
                <w:lang w:val="en-GB"/>
              </w:rPr>
              <w:t>(</w:t>
            </w:r>
            <w:r w:rsidR="00311906">
              <w:rPr>
                <w:rFonts w:cstheme="minorHAnsi"/>
                <w:lang w:val="en-GB"/>
              </w:rPr>
              <w:t>32.2</w:t>
            </w:r>
            <w:r w:rsidRPr="00FC71E0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0285FB87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690F181F" w14:textId="43406EBF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1</w:t>
            </w:r>
            <w:r w:rsidR="00006C26">
              <w:rPr>
                <w:rFonts w:cstheme="minorHAnsi"/>
                <w:lang w:val="en-GB"/>
              </w:rPr>
              <w:t>4</w:t>
            </w:r>
            <w:r w:rsidRPr="00FC71E0">
              <w:rPr>
                <w:rFonts w:cstheme="minorHAnsi"/>
                <w:lang w:val="en-GB"/>
              </w:rPr>
              <w:t xml:space="preserve"> (2</w:t>
            </w:r>
            <w:r w:rsidR="00311906">
              <w:rPr>
                <w:rFonts w:cstheme="minorHAnsi"/>
                <w:lang w:val="en-GB"/>
              </w:rPr>
              <w:t>6.9</w:t>
            </w:r>
            <w:r w:rsidRPr="00FC71E0">
              <w:rPr>
                <w:rFonts w:cstheme="minorHAnsi"/>
                <w:lang w:val="en-GB"/>
              </w:rPr>
              <w:t>)</w:t>
            </w:r>
          </w:p>
          <w:p w14:paraId="031D524E" w14:textId="60A845A4" w:rsidR="002A2763" w:rsidRPr="00FC71E0" w:rsidRDefault="00006C26" w:rsidP="003270AF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8</w:t>
            </w:r>
            <w:r w:rsidR="002A2763" w:rsidRPr="00FC71E0">
              <w:rPr>
                <w:rFonts w:cstheme="minorHAnsi"/>
                <w:lang w:val="en-GB"/>
              </w:rPr>
              <w:t xml:space="preserve"> (4</w:t>
            </w:r>
            <w:r w:rsidR="00311906">
              <w:rPr>
                <w:rFonts w:cstheme="minorHAnsi"/>
                <w:lang w:val="en-GB"/>
              </w:rPr>
              <w:t>2.5</w:t>
            </w:r>
            <w:r w:rsidR="002A2763" w:rsidRPr="00FC71E0">
              <w:rPr>
                <w:rFonts w:cstheme="minorHAnsi"/>
                <w:lang w:val="en-GB"/>
              </w:rPr>
              <w:t>)</w:t>
            </w:r>
          </w:p>
          <w:p w14:paraId="16EB3A2D" w14:textId="216E0F79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4</w:t>
            </w:r>
            <w:r w:rsidR="00006C26">
              <w:rPr>
                <w:rFonts w:cstheme="minorHAnsi"/>
                <w:lang w:val="en-GB"/>
              </w:rPr>
              <w:t>6</w:t>
            </w:r>
            <w:r w:rsidRPr="00FC71E0">
              <w:rPr>
                <w:rFonts w:cstheme="minorHAnsi"/>
                <w:lang w:val="en-GB"/>
              </w:rPr>
              <w:t xml:space="preserve"> (39.</w:t>
            </w:r>
            <w:r w:rsidR="00311906">
              <w:rPr>
                <w:rFonts w:cstheme="minorHAnsi"/>
                <w:lang w:val="en-GB"/>
              </w:rPr>
              <w:t>0</w:t>
            </w:r>
            <w:r w:rsidRPr="00FC71E0">
              <w:rPr>
                <w:rFonts w:cstheme="minorHAnsi"/>
                <w:lang w:val="en-GB"/>
              </w:rPr>
              <w:t>)</w:t>
            </w:r>
          </w:p>
        </w:tc>
        <w:tc>
          <w:tcPr>
            <w:tcW w:w="1800" w:type="dxa"/>
          </w:tcPr>
          <w:p w14:paraId="5923A0E6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46E06C26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7 (13.5)</w:t>
            </w:r>
          </w:p>
          <w:p w14:paraId="2AA1CA6B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35 (21.9)</w:t>
            </w:r>
          </w:p>
          <w:p w14:paraId="1BDF31D5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25 (21.2)</w:t>
            </w:r>
          </w:p>
        </w:tc>
        <w:tc>
          <w:tcPr>
            <w:tcW w:w="813" w:type="dxa"/>
          </w:tcPr>
          <w:p w14:paraId="5C876C61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5255A153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52</w:t>
            </w:r>
          </w:p>
          <w:p w14:paraId="3A1AD00F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160</w:t>
            </w:r>
          </w:p>
          <w:p w14:paraId="31ACA04C" w14:textId="77777777" w:rsidR="002A2763" w:rsidRPr="00FC71E0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FC71E0">
              <w:rPr>
                <w:rFonts w:cstheme="minorHAnsi"/>
                <w:lang w:val="en-GB"/>
              </w:rPr>
              <w:t>118</w:t>
            </w:r>
          </w:p>
        </w:tc>
      </w:tr>
      <w:tr w:rsidR="002A2763" w:rsidRPr="00477612" w14:paraId="268AFEA9" w14:textId="77777777" w:rsidTr="003270AF">
        <w:tc>
          <w:tcPr>
            <w:tcW w:w="2875" w:type="dxa"/>
          </w:tcPr>
          <w:p w14:paraId="5E957718" w14:textId="77777777" w:rsidR="002A2763" w:rsidRPr="00740FD7" w:rsidRDefault="002A2763" w:rsidP="003270A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chooling years</w:t>
            </w:r>
          </w:p>
          <w:p w14:paraId="2706C1B7" w14:textId="77777777" w:rsidR="002A2763" w:rsidRPr="00740FD7" w:rsidRDefault="002A2763" w:rsidP="003270AF">
            <w:pPr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Up to nine years</w:t>
            </w:r>
          </w:p>
          <w:p w14:paraId="494255D5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Ten years and above</w:t>
            </w:r>
          </w:p>
        </w:tc>
        <w:tc>
          <w:tcPr>
            <w:tcW w:w="1620" w:type="dxa"/>
          </w:tcPr>
          <w:p w14:paraId="10E3A9BE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8F39DF1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13 (7</w:t>
            </w:r>
            <w:r>
              <w:rPr>
                <w:rFonts w:cstheme="minorHAnsi"/>
                <w:lang w:val="en-GB"/>
              </w:rPr>
              <w:t>9.5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04FED7B5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82 (4</w:t>
            </w:r>
            <w:r>
              <w:rPr>
                <w:rFonts w:cstheme="minorHAnsi"/>
                <w:lang w:val="en-GB"/>
              </w:rPr>
              <w:t>3.6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1620" w:type="dxa"/>
          </w:tcPr>
          <w:p w14:paraId="3FA5F439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5C9714C2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5 (</w:t>
            </w:r>
            <w:r>
              <w:rPr>
                <w:rFonts w:cstheme="minorHAnsi"/>
                <w:lang w:val="en-GB"/>
              </w:rPr>
              <w:t>52.8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2B043F74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60 (3</w:t>
            </w:r>
            <w:r>
              <w:rPr>
                <w:rFonts w:cstheme="minorHAnsi"/>
                <w:lang w:val="en-GB"/>
              </w:rPr>
              <w:t>1.9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1980" w:type="dxa"/>
          </w:tcPr>
          <w:p w14:paraId="5D030AF9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58C8D762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0 (1</w:t>
            </w:r>
            <w:r>
              <w:rPr>
                <w:rFonts w:cstheme="minorHAnsi"/>
                <w:lang w:val="en-GB"/>
              </w:rPr>
              <w:t>4.1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2BFBBE24" w14:textId="4A49B47F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3 (</w:t>
            </w:r>
            <w:r>
              <w:rPr>
                <w:rFonts w:cstheme="minorHAnsi"/>
                <w:lang w:val="en-GB"/>
              </w:rPr>
              <w:t>6.9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73BA485C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4C76F718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37 (2</w:t>
            </w:r>
            <w:r>
              <w:rPr>
                <w:rFonts w:cstheme="minorHAnsi"/>
                <w:lang w:val="en-GB"/>
              </w:rPr>
              <w:t>6.1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0AF22F5C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61 (3</w:t>
            </w:r>
            <w:r>
              <w:rPr>
                <w:rFonts w:cstheme="minorHAnsi"/>
                <w:lang w:val="en-GB"/>
              </w:rPr>
              <w:t>2.4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2340" w:type="dxa"/>
          </w:tcPr>
          <w:p w14:paraId="080F9585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58E7D287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58 (</w:t>
            </w:r>
            <w:r>
              <w:rPr>
                <w:rFonts w:cstheme="minorHAnsi"/>
                <w:lang w:val="en-GB"/>
              </w:rPr>
              <w:t>40.8</w:t>
            </w:r>
            <w:r w:rsidRPr="00A24656">
              <w:rPr>
                <w:rFonts w:cstheme="minorHAnsi"/>
                <w:lang w:val="en-GB"/>
              </w:rPr>
              <w:t>)</w:t>
            </w:r>
          </w:p>
          <w:p w14:paraId="50845C42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74 (</w:t>
            </w:r>
            <w:r>
              <w:rPr>
                <w:rFonts w:cstheme="minorHAnsi"/>
                <w:lang w:val="en-GB"/>
              </w:rPr>
              <w:t>39.4</w:t>
            </w:r>
            <w:r w:rsidRPr="00A24656">
              <w:rPr>
                <w:rFonts w:cstheme="minorHAnsi"/>
                <w:lang w:val="en-GB"/>
              </w:rPr>
              <w:t>)</w:t>
            </w:r>
          </w:p>
        </w:tc>
        <w:tc>
          <w:tcPr>
            <w:tcW w:w="1800" w:type="dxa"/>
          </w:tcPr>
          <w:p w14:paraId="00D43A4E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68CD6C25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27 (1</w:t>
            </w:r>
            <w:r>
              <w:rPr>
                <w:rFonts w:cstheme="minorHAnsi"/>
                <w:lang w:val="en-GB"/>
              </w:rPr>
              <w:t>9.0</w:t>
            </w:r>
            <w:r w:rsidRPr="00A24656">
              <w:rPr>
                <w:rFonts w:cstheme="minorHAnsi"/>
                <w:lang w:val="en-GB"/>
              </w:rPr>
              <w:t>)</w:t>
            </w:r>
          </w:p>
          <w:p w14:paraId="2BBAAEEC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40 (</w:t>
            </w:r>
            <w:r>
              <w:rPr>
                <w:rFonts w:cstheme="minorHAnsi"/>
                <w:lang w:val="en-GB"/>
              </w:rPr>
              <w:t>21.3</w:t>
            </w:r>
            <w:r w:rsidRPr="00A24656">
              <w:rPr>
                <w:rFonts w:cstheme="minorHAnsi"/>
                <w:lang w:val="en-GB"/>
              </w:rPr>
              <w:t>)</w:t>
            </w:r>
          </w:p>
        </w:tc>
        <w:tc>
          <w:tcPr>
            <w:tcW w:w="813" w:type="dxa"/>
          </w:tcPr>
          <w:p w14:paraId="33D54CC2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18EE6AB9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42</w:t>
            </w:r>
          </w:p>
          <w:p w14:paraId="0D80F02F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88</w:t>
            </w:r>
          </w:p>
        </w:tc>
      </w:tr>
      <w:tr w:rsidR="002A2763" w:rsidRPr="00740FD7" w14:paraId="02B1B12D" w14:textId="77777777" w:rsidTr="003270AF">
        <w:tc>
          <w:tcPr>
            <w:tcW w:w="2875" w:type="dxa"/>
          </w:tcPr>
          <w:p w14:paraId="3D586D17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Socio-economic tertiles</w:t>
            </w:r>
          </w:p>
          <w:p w14:paraId="045DE114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Lowest </w:t>
            </w:r>
          </w:p>
          <w:p w14:paraId="209067F3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Middle </w:t>
            </w:r>
          </w:p>
          <w:p w14:paraId="5EF0AB25" w14:textId="77777777" w:rsidR="002A2763" w:rsidRPr="00477612" w:rsidRDefault="002A2763" w:rsidP="003270AF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Top </w:t>
            </w:r>
          </w:p>
        </w:tc>
        <w:tc>
          <w:tcPr>
            <w:tcW w:w="1620" w:type="dxa"/>
          </w:tcPr>
          <w:p w14:paraId="51E28A6C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7AE54538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49 (25.1)</w:t>
            </w:r>
          </w:p>
          <w:p w14:paraId="489D7C70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67 (34.4)</w:t>
            </w:r>
          </w:p>
          <w:p w14:paraId="5CBBC1B5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79 (40.5)</w:t>
            </w:r>
          </w:p>
        </w:tc>
        <w:tc>
          <w:tcPr>
            <w:tcW w:w="1620" w:type="dxa"/>
          </w:tcPr>
          <w:p w14:paraId="2A03219C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552D23E1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61 (45.2)</w:t>
            </w:r>
          </w:p>
          <w:p w14:paraId="3FC65025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43 (31.9)</w:t>
            </w:r>
          </w:p>
          <w:p w14:paraId="35FD7A60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31 (23</w:t>
            </w:r>
            <w:r>
              <w:rPr>
                <w:rFonts w:cstheme="minorHAnsi"/>
                <w:lang w:val="en-GB"/>
              </w:rPr>
              <w:t>.0</w:t>
            </w:r>
            <w:r w:rsidRPr="00477612">
              <w:rPr>
                <w:rFonts w:cstheme="minorHAnsi"/>
                <w:lang w:val="en-GB"/>
              </w:rPr>
              <w:t>)</w:t>
            </w:r>
          </w:p>
        </w:tc>
        <w:tc>
          <w:tcPr>
            <w:tcW w:w="1980" w:type="dxa"/>
          </w:tcPr>
          <w:p w14:paraId="584C9408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0CD7EAF9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8(16.4)</w:t>
            </w:r>
          </w:p>
          <w:p w14:paraId="525E13CB" w14:textId="40AAC069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0 (9.</w:t>
            </w:r>
            <w:r w:rsidR="00006C26">
              <w:rPr>
                <w:rFonts w:cstheme="minorHAnsi"/>
                <w:lang w:val="en-GB"/>
              </w:rPr>
              <w:t>1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7E2A3B91" w14:textId="3B5584FC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5 (4.5)</w:t>
            </w:r>
          </w:p>
        </w:tc>
        <w:tc>
          <w:tcPr>
            <w:tcW w:w="2340" w:type="dxa"/>
          </w:tcPr>
          <w:p w14:paraId="353C2E4D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60C906EE" w14:textId="1A833EE0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4</w:t>
            </w:r>
            <w:r w:rsidR="00006C26">
              <w:rPr>
                <w:rFonts w:cstheme="minorHAnsi"/>
                <w:lang w:val="en-GB"/>
              </w:rPr>
              <w:t>3</w:t>
            </w:r>
            <w:r w:rsidRPr="00477612">
              <w:rPr>
                <w:rFonts w:cstheme="minorHAnsi"/>
                <w:lang w:val="en-GB"/>
              </w:rPr>
              <w:t xml:space="preserve"> (3</w:t>
            </w:r>
            <w:r w:rsidR="00006C26">
              <w:rPr>
                <w:rFonts w:cstheme="minorHAnsi"/>
                <w:lang w:val="en-GB"/>
              </w:rPr>
              <w:t>9.1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1B1BB2D4" w14:textId="692A6A29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3</w:t>
            </w:r>
            <w:r w:rsidR="00006C26">
              <w:rPr>
                <w:rFonts w:cstheme="minorHAnsi"/>
                <w:lang w:val="en-GB"/>
              </w:rPr>
              <w:t xml:space="preserve">3 </w:t>
            </w:r>
            <w:r w:rsidRPr="00477612">
              <w:rPr>
                <w:rFonts w:cstheme="minorHAnsi"/>
                <w:lang w:val="en-GB"/>
              </w:rPr>
              <w:t>(</w:t>
            </w:r>
            <w:r w:rsidR="00006C26">
              <w:rPr>
                <w:rFonts w:cstheme="minorHAnsi"/>
                <w:lang w:val="en-GB"/>
              </w:rPr>
              <w:t>30.0</w:t>
            </w:r>
            <w:r w:rsidRPr="00477612">
              <w:rPr>
                <w:rFonts w:cstheme="minorHAnsi"/>
                <w:lang w:val="en-GB"/>
              </w:rPr>
              <w:t>)</w:t>
            </w:r>
          </w:p>
          <w:p w14:paraId="10A824BE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26 (23.6)</w:t>
            </w:r>
          </w:p>
        </w:tc>
        <w:tc>
          <w:tcPr>
            <w:tcW w:w="2340" w:type="dxa"/>
          </w:tcPr>
          <w:p w14:paraId="1D964991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29911086" w14:textId="59EEBE1D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3</w:t>
            </w:r>
            <w:r w:rsidR="00006C26">
              <w:rPr>
                <w:rFonts w:cstheme="minorHAnsi"/>
                <w:lang w:val="en-GB"/>
              </w:rPr>
              <w:t>3</w:t>
            </w:r>
            <w:r w:rsidRPr="00A24656">
              <w:rPr>
                <w:rFonts w:cstheme="minorHAnsi"/>
                <w:lang w:val="en-GB"/>
              </w:rPr>
              <w:t xml:space="preserve"> (</w:t>
            </w:r>
            <w:r w:rsidR="00006C26">
              <w:rPr>
                <w:rFonts w:cstheme="minorHAnsi"/>
                <w:lang w:val="en-GB"/>
              </w:rPr>
              <w:t>30.0</w:t>
            </w:r>
            <w:r w:rsidRPr="00A24656">
              <w:rPr>
                <w:rFonts w:cstheme="minorHAnsi"/>
                <w:lang w:val="en-GB"/>
              </w:rPr>
              <w:t>)</w:t>
            </w:r>
          </w:p>
          <w:p w14:paraId="3D33BE25" w14:textId="0E1BEC0E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4</w:t>
            </w:r>
            <w:r w:rsidR="00006C26">
              <w:rPr>
                <w:rFonts w:cstheme="minorHAnsi"/>
                <w:lang w:val="en-GB"/>
              </w:rPr>
              <w:t>3</w:t>
            </w:r>
            <w:r w:rsidRPr="00A24656">
              <w:rPr>
                <w:rFonts w:cstheme="minorHAnsi"/>
                <w:lang w:val="en-GB"/>
              </w:rPr>
              <w:t xml:space="preserve"> (</w:t>
            </w:r>
            <w:r w:rsidR="00006C26">
              <w:rPr>
                <w:rFonts w:cstheme="minorHAnsi"/>
                <w:lang w:val="en-GB"/>
              </w:rPr>
              <w:t>39.1</w:t>
            </w:r>
            <w:r w:rsidRPr="00A24656">
              <w:rPr>
                <w:rFonts w:cstheme="minorHAnsi"/>
                <w:lang w:val="en-GB"/>
              </w:rPr>
              <w:t>)</w:t>
            </w:r>
          </w:p>
          <w:p w14:paraId="051266A4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52 (47.3)</w:t>
            </w:r>
          </w:p>
        </w:tc>
        <w:tc>
          <w:tcPr>
            <w:tcW w:w="1800" w:type="dxa"/>
          </w:tcPr>
          <w:p w14:paraId="2DF842D9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28294B30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16 (14.5)</w:t>
            </w:r>
          </w:p>
          <w:p w14:paraId="5336276F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24 (21.8)</w:t>
            </w:r>
          </w:p>
          <w:p w14:paraId="5F93B39A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A24656">
              <w:rPr>
                <w:rFonts w:cstheme="minorHAnsi"/>
                <w:lang w:val="en-GB"/>
              </w:rPr>
              <w:t>27 (24.5)</w:t>
            </w:r>
          </w:p>
        </w:tc>
        <w:tc>
          <w:tcPr>
            <w:tcW w:w="813" w:type="dxa"/>
          </w:tcPr>
          <w:p w14:paraId="405DF276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</w:p>
          <w:p w14:paraId="6F2B78B3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10</w:t>
            </w:r>
          </w:p>
          <w:p w14:paraId="71C25114" w14:textId="77777777" w:rsidR="002A2763" w:rsidRPr="00477612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10</w:t>
            </w:r>
          </w:p>
          <w:p w14:paraId="46AD5564" w14:textId="77777777" w:rsidR="002A2763" w:rsidRPr="00A24656" w:rsidRDefault="002A2763" w:rsidP="003270AF">
            <w:pPr>
              <w:jc w:val="right"/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110</w:t>
            </w:r>
          </w:p>
        </w:tc>
      </w:tr>
    </w:tbl>
    <w:p w14:paraId="75E6C8A3" w14:textId="77777777" w:rsidR="002A2763" w:rsidRPr="008C325A" w:rsidRDefault="002A2763" w:rsidP="002A2763">
      <w:pPr>
        <w:spacing w:after="0" w:line="240" w:lineRule="auto"/>
        <w:rPr>
          <w:rFonts w:cstheme="minorHAnsi"/>
          <w:i/>
          <w:iCs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1</w:t>
      </w:r>
      <w:r w:rsidRPr="008C325A">
        <w:rPr>
          <w:rFonts w:cstheme="minorHAnsi"/>
          <w:sz w:val="20"/>
          <w:szCs w:val="20"/>
          <w:lang w:val="en-GB"/>
        </w:rPr>
        <w:t xml:space="preserve"> All ethnic groups except upper castes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s</w:t>
      </w:r>
      <w:proofErr w:type="spellEnd"/>
      <w:r w:rsidRPr="008C325A">
        <w:rPr>
          <w:rFonts w:cstheme="minorHAnsi"/>
          <w:i/>
          <w:iCs/>
          <w:sz w:val="20"/>
          <w:szCs w:val="20"/>
          <w:lang w:val="en-GB"/>
        </w:rPr>
        <w:t>;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 w:rsidRPr="008C325A">
        <w:rPr>
          <w:rFonts w:cstheme="minorHAnsi"/>
          <w:sz w:val="20"/>
          <w:szCs w:val="20"/>
          <w:vertAlign w:val="superscript"/>
          <w:lang w:val="en-GB"/>
        </w:rPr>
        <w:t xml:space="preserve">2 </w:t>
      </w:r>
      <w:r w:rsidRPr="008C325A">
        <w:rPr>
          <w:rFonts w:cstheme="minorHAnsi"/>
          <w:sz w:val="20"/>
          <w:szCs w:val="20"/>
          <w:lang w:val="en-GB"/>
        </w:rPr>
        <w:t xml:space="preserve">Upper castes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s</w:t>
      </w:r>
      <w:proofErr w:type="spellEnd"/>
    </w:p>
    <w:p w14:paraId="31AC0563" w14:textId="7FDD1DE4" w:rsidR="002A2763" w:rsidRPr="008C325A" w:rsidRDefault="002A2763" w:rsidP="002A2763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3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I</w:t>
      </w:r>
      <w:r w:rsidRPr="008C325A">
        <w:rPr>
          <w:rFonts w:cstheme="minorHAnsi"/>
          <w:sz w:val="20"/>
          <w:szCs w:val="20"/>
          <w:lang w:val="en-GB"/>
        </w:rPr>
        <w:t>ncludes self-employed, students and office workers</w:t>
      </w:r>
    </w:p>
    <w:p w14:paraId="2F576E39" w14:textId="77777777" w:rsidR="002A2763" w:rsidRPr="00740FD7" w:rsidRDefault="002A2763" w:rsidP="002A2763">
      <w:pPr>
        <w:spacing w:after="0" w:line="240" w:lineRule="auto"/>
        <w:rPr>
          <w:rFonts w:cstheme="minorHAnsi"/>
          <w:lang w:val="en-GB"/>
        </w:rPr>
      </w:pPr>
    </w:p>
    <w:p w14:paraId="7753FBEA" w14:textId="3FC418A0" w:rsidR="002A2763" w:rsidRDefault="002A2763">
      <w:pPr>
        <w:rPr>
          <w:rFonts w:cstheme="minorHAnsi"/>
          <w:lang w:val="en-GB"/>
        </w:rPr>
      </w:pPr>
    </w:p>
    <w:sectPr w:rsidR="002A2763" w:rsidSect="00F971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DEE7A" w14:textId="77777777" w:rsidR="00241E37" w:rsidRDefault="00241E37" w:rsidP="001C5F5F">
      <w:pPr>
        <w:spacing w:after="0" w:line="240" w:lineRule="auto"/>
      </w:pPr>
      <w:r>
        <w:separator/>
      </w:r>
    </w:p>
  </w:endnote>
  <w:endnote w:type="continuationSeparator" w:id="0">
    <w:p w14:paraId="1264AAF3" w14:textId="77777777" w:rsidR="00241E37" w:rsidRDefault="00241E37" w:rsidP="001C5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4BBA7" w14:textId="77777777" w:rsidR="00E9106B" w:rsidRDefault="00E910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F42CD" w14:textId="77777777" w:rsidR="00E9106B" w:rsidRDefault="00E910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362C" w14:textId="77777777" w:rsidR="00E9106B" w:rsidRDefault="00E910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5EBB5" w14:textId="77777777" w:rsidR="00241E37" w:rsidRDefault="00241E37" w:rsidP="001C5F5F">
      <w:pPr>
        <w:spacing w:after="0" w:line="240" w:lineRule="auto"/>
      </w:pPr>
      <w:r>
        <w:separator/>
      </w:r>
    </w:p>
  </w:footnote>
  <w:footnote w:type="continuationSeparator" w:id="0">
    <w:p w14:paraId="6983ABD8" w14:textId="77777777" w:rsidR="00241E37" w:rsidRDefault="00241E37" w:rsidP="001C5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FC5C8" w14:textId="77777777" w:rsidR="00E9106B" w:rsidRDefault="00E910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18B91" w14:textId="77777777" w:rsidR="00E9106B" w:rsidRDefault="00E910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256C3" w14:textId="77777777" w:rsidR="00E9106B" w:rsidRDefault="00E910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24"/>
    <w:rsid w:val="000033AA"/>
    <w:rsid w:val="00006C26"/>
    <w:rsid w:val="00047E5C"/>
    <w:rsid w:val="000616B4"/>
    <w:rsid w:val="00062B84"/>
    <w:rsid w:val="000711CC"/>
    <w:rsid w:val="00076537"/>
    <w:rsid w:val="0008085E"/>
    <w:rsid w:val="000C6EB0"/>
    <w:rsid w:val="000D5370"/>
    <w:rsid w:val="000D7455"/>
    <w:rsid w:val="000E62B8"/>
    <w:rsid w:val="00140581"/>
    <w:rsid w:val="00146B15"/>
    <w:rsid w:val="00150F59"/>
    <w:rsid w:val="00166512"/>
    <w:rsid w:val="00191D54"/>
    <w:rsid w:val="0019468E"/>
    <w:rsid w:val="001A18D1"/>
    <w:rsid w:val="001B0BA0"/>
    <w:rsid w:val="001B6BB1"/>
    <w:rsid w:val="001C5F5F"/>
    <w:rsid w:val="001D0455"/>
    <w:rsid w:val="001D2EA6"/>
    <w:rsid w:val="001D502B"/>
    <w:rsid w:val="001F0A08"/>
    <w:rsid w:val="001F6B63"/>
    <w:rsid w:val="001F7660"/>
    <w:rsid w:val="002176F0"/>
    <w:rsid w:val="002278B7"/>
    <w:rsid w:val="00236B6C"/>
    <w:rsid w:val="00240489"/>
    <w:rsid w:val="00241E37"/>
    <w:rsid w:val="00292A22"/>
    <w:rsid w:val="00296B7C"/>
    <w:rsid w:val="00296FC6"/>
    <w:rsid w:val="002A2763"/>
    <w:rsid w:val="002A7B4D"/>
    <w:rsid w:val="002B5828"/>
    <w:rsid w:val="00311906"/>
    <w:rsid w:val="003250F3"/>
    <w:rsid w:val="003327D6"/>
    <w:rsid w:val="00355679"/>
    <w:rsid w:val="0039274D"/>
    <w:rsid w:val="003A79E5"/>
    <w:rsid w:val="003A7B34"/>
    <w:rsid w:val="003E4067"/>
    <w:rsid w:val="003F04A8"/>
    <w:rsid w:val="00424DC4"/>
    <w:rsid w:val="00457A77"/>
    <w:rsid w:val="00464FFB"/>
    <w:rsid w:val="00467503"/>
    <w:rsid w:val="00477612"/>
    <w:rsid w:val="0048089D"/>
    <w:rsid w:val="004C1186"/>
    <w:rsid w:val="004D61D9"/>
    <w:rsid w:val="004E4402"/>
    <w:rsid w:val="005207F1"/>
    <w:rsid w:val="005522FF"/>
    <w:rsid w:val="00573627"/>
    <w:rsid w:val="005A3DA3"/>
    <w:rsid w:val="005F44E8"/>
    <w:rsid w:val="00613B98"/>
    <w:rsid w:val="00653028"/>
    <w:rsid w:val="00654DAA"/>
    <w:rsid w:val="00657D1E"/>
    <w:rsid w:val="00662386"/>
    <w:rsid w:val="006760CB"/>
    <w:rsid w:val="00681066"/>
    <w:rsid w:val="00693BB3"/>
    <w:rsid w:val="006A0C40"/>
    <w:rsid w:val="006A3041"/>
    <w:rsid w:val="006A6526"/>
    <w:rsid w:val="006A763F"/>
    <w:rsid w:val="006C3FC8"/>
    <w:rsid w:val="006D728A"/>
    <w:rsid w:val="006E1DF4"/>
    <w:rsid w:val="0070424B"/>
    <w:rsid w:val="007060B3"/>
    <w:rsid w:val="00717596"/>
    <w:rsid w:val="00740FD7"/>
    <w:rsid w:val="00760930"/>
    <w:rsid w:val="0076263D"/>
    <w:rsid w:val="007A3748"/>
    <w:rsid w:val="007A4485"/>
    <w:rsid w:val="007B4C2C"/>
    <w:rsid w:val="007B6CAE"/>
    <w:rsid w:val="007F1CBE"/>
    <w:rsid w:val="007F3971"/>
    <w:rsid w:val="0081011C"/>
    <w:rsid w:val="008115E7"/>
    <w:rsid w:val="00867E3C"/>
    <w:rsid w:val="00870E57"/>
    <w:rsid w:val="008858DE"/>
    <w:rsid w:val="008878DF"/>
    <w:rsid w:val="008A7793"/>
    <w:rsid w:val="008C325A"/>
    <w:rsid w:val="008D5313"/>
    <w:rsid w:val="008E5E61"/>
    <w:rsid w:val="00911FD9"/>
    <w:rsid w:val="00913A97"/>
    <w:rsid w:val="00924591"/>
    <w:rsid w:val="00936C80"/>
    <w:rsid w:val="00937368"/>
    <w:rsid w:val="00944D94"/>
    <w:rsid w:val="009647A8"/>
    <w:rsid w:val="00976C0E"/>
    <w:rsid w:val="00984749"/>
    <w:rsid w:val="0099141C"/>
    <w:rsid w:val="009A09C6"/>
    <w:rsid w:val="009A439C"/>
    <w:rsid w:val="009B11BF"/>
    <w:rsid w:val="009E3168"/>
    <w:rsid w:val="009E3F24"/>
    <w:rsid w:val="009F39A9"/>
    <w:rsid w:val="009F41D7"/>
    <w:rsid w:val="009F7053"/>
    <w:rsid w:val="00A239F6"/>
    <w:rsid w:val="00A24656"/>
    <w:rsid w:val="00A372ED"/>
    <w:rsid w:val="00A43070"/>
    <w:rsid w:val="00A549E8"/>
    <w:rsid w:val="00A6614C"/>
    <w:rsid w:val="00A7100C"/>
    <w:rsid w:val="00A83EB4"/>
    <w:rsid w:val="00A931A1"/>
    <w:rsid w:val="00A94D90"/>
    <w:rsid w:val="00AA38E2"/>
    <w:rsid w:val="00AE5ACE"/>
    <w:rsid w:val="00AF4EB6"/>
    <w:rsid w:val="00AF680C"/>
    <w:rsid w:val="00B04910"/>
    <w:rsid w:val="00B10E56"/>
    <w:rsid w:val="00B11DD5"/>
    <w:rsid w:val="00B23B78"/>
    <w:rsid w:val="00B300BD"/>
    <w:rsid w:val="00B548D3"/>
    <w:rsid w:val="00B6585C"/>
    <w:rsid w:val="00B76F2B"/>
    <w:rsid w:val="00B870FA"/>
    <w:rsid w:val="00B9596A"/>
    <w:rsid w:val="00BC1D2C"/>
    <w:rsid w:val="00C1557C"/>
    <w:rsid w:val="00C33030"/>
    <w:rsid w:val="00C503EF"/>
    <w:rsid w:val="00C62295"/>
    <w:rsid w:val="00C631D6"/>
    <w:rsid w:val="00C64C45"/>
    <w:rsid w:val="00C66070"/>
    <w:rsid w:val="00C66813"/>
    <w:rsid w:val="00C7031F"/>
    <w:rsid w:val="00C908CA"/>
    <w:rsid w:val="00C936FA"/>
    <w:rsid w:val="00CB6200"/>
    <w:rsid w:val="00CF0618"/>
    <w:rsid w:val="00CF0900"/>
    <w:rsid w:val="00CF0FF2"/>
    <w:rsid w:val="00D01FC5"/>
    <w:rsid w:val="00D034D2"/>
    <w:rsid w:val="00D04A43"/>
    <w:rsid w:val="00D13BEA"/>
    <w:rsid w:val="00D15B3B"/>
    <w:rsid w:val="00D15FF8"/>
    <w:rsid w:val="00D266FC"/>
    <w:rsid w:val="00D51F58"/>
    <w:rsid w:val="00D52D76"/>
    <w:rsid w:val="00D66763"/>
    <w:rsid w:val="00DA4B2F"/>
    <w:rsid w:val="00DB0FF9"/>
    <w:rsid w:val="00DB1392"/>
    <w:rsid w:val="00DB52FF"/>
    <w:rsid w:val="00DC1FC1"/>
    <w:rsid w:val="00E124E1"/>
    <w:rsid w:val="00E17040"/>
    <w:rsid w:val="00E21AFB"/>
    <w:rsid w:val="00E258C5"/>
    <w:rsid w:val="00E32523"/>
    <w:rsid w:val="00E53FE3"/>
    <w:rsid w:val="00E660F7"/>
    <w:rsid w:val="00E729F4"/>
    <w:rsid w:val="00E73143"/>
    <w:rsid w:val="00E86996"/>
    <w:rsid w:val="00E87822"/>
    <w:rsid w:val="00E9106B"/>
    <w:rsid w:val="00E96483"/>
    <w:rsid w:val="00EC46E7"/>
    <w:rsid w:val="00EC7C41"/>
    <w:rsid w:val="00ED259B"/>
    <w:rsid w:val="00ED5D3B"/>
    <w:rsid w:val="00EF0818"/>
    <w:rsid w:val="00F060F4"/>
    <w:rsid w:val="00F275CA"/>
    <w:rsid w:val="00F323B5"/>
    <w:rsid w:val="00F36A5C"/>
    <w:rsid w:val="00F971B2"/>
    <w:rsid w:val="00FB7882"/>
    <w:rsid w:val="00FC71E0"/>
    <w:rsid w:val="00FD1611"/>
    <w:rsid w:val="00FE55AC"/>
    <w:rsid w:val="00FF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4A358"/>
  <w15:chartTrackingRefBased/>
  <w15:docId w15:val="{D9D45CA9-6F51-4BEF-91BF-B43AD0E81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D9"/>
  </w:style>
  <w:style w:type="paragraph" w:styleId="Footer">
    <w:name w:val="footer"/>
    <w:basedOn w:val="Normal"/>
    <w:link w:val="Foot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D9"/>
  </w:style>
  <w:style w:type="paragraph" w:styleId="Revision">
    <w:name w:val="Revision"/>
    <w:hidden/>
    <w:uiPriority w:val="99"/>
    <w:semiHidden/>
    <w:rsid w:val="00146B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kild Tylleskär</dc:creator>
  <cp:keywords/>
  <dc:description/>
  <cp:lastModifiedBy>Bhattarai, Prabina</cp:lastModifiedBy>
  <cp:revision>18</cp:revision>
  <dcterms:created xsi:type="dcterms:W3CDTF">2024-05-16T07:13:00Z</dcterms:created>
  <dcterms:modified xsi:type="dcterms:W3CDTF">2025-02-17T17:48:00Z</dcterms:modified>
</cp:coreProperties>
</file>